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350" w:type="dxa"/>
        <w:tblInd w:w="-8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20"/>
        <w:gridCol w:w="2610"/>
        <w:gridCol w:w="7020"/>
      </w:tblGrid>
      <w:tr w:rsidR="00296376" w:rsidRPr="00296376" w:rsidTr="00DF735C">
        <w:trPr>
          <w:trHeight w:val="516"/>
        </w:trPr>
        <w:tc>
          <w:tcPr>
            <w:tcW w:w="7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no</w:t>
            </w:r>
          </w:p>
        </w:tc>
        <w:tc>
          <w:tcPr>
            <w:tcW w:w="261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ted Gene symbol (as per Hugo Gene Nomenclature Committee)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ll name (as per NCBI and Ensemble recommendation)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NT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phronectin</w:t>
            </w:r>
            <w:proofErr w:type="spellEnd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P3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 Morphogenetic Protein 3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D4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963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Chromodomain</w:t>
            </w:r>
            <w:proofErr w:type="spellEnd"/>
            <w:r w:rsidRPr="002963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Helicase DNA Binding Protein 4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K4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ogen-Activated Protein Kinase 4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F1C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A-Box Binding Protein Associated Factor, RNA Polymerase I Subunit C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PP5D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sitol Polyphosphate-5-Phosphatase D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P1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d Phosphatase 1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R6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cine Rich Repeat Containing G Protein-Coupled Receptor 6</w:t>
            </w:r>
            <w:bookmarkStart w:id="0" w:name="_GoBack"/>
            <w:bookmarkEnd w:id="0"/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3L1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tinase</w:t>
            </w:r>
            <w:proofErr w:type="spellEnd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 Like 1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C5F3E"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NYN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KH And NYN Domain Containing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F208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Zinc Finger Protein 208</w:t>
            </w:r>
          </w:p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H15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Myosin Heavy Chain 15</w:t>
            </w:r>
          </w:p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F1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proofErr w:type="spellStart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roelement</w:t>
            </w:r>
            <w:proofErr w:type="spellEnd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lencing Factor 1</w:t>
            </w:r>
          </w:p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RC2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proofErr w:type="spellStart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uloviral</w:t>
            </w:r>
            <w:proofErr w:type="spellEnd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AP Repeat Containing 2</w:t>
            </w:r>
          </w:p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20D1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Peptidase M20 Domain Containing 1</w:t>
            </w:r>
          </w:p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DC18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9F9F9"/>
              </w:rPr>
              <w:t>Coiled-Coil Domain Containing 18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12orf42-AS1</w:t>
            </w:r>
          </w:p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OC101929058)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C12orf42 Antisense RNA 1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XCR4;THSD7B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9F9F9"/>
              </w:rPr>
              <w:t>C-X-C Motif Chemokine Receptor 4:</w:t>
            </w: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Thrombospondin Type 1 Domain Containing 7B</w:t>
            </w:r>
          </w:p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PINA13P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9F9F9"/>
              </w:rPr>
              <w:t>Serpin Family A Member 13, Pseudogene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T1;TALAM1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Metastasis Associated Lung Adenocarcinoma Transcript 1:</w:t>
            </w: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9F9F9"/>
              </w:rPr>
              <w:t xml:space="preserve"> TALAM1 Transcript, MALAT1 Antisense RNA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1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HG14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Small Nucleolar RNA Host Gene 14</w:t>
            </w:r>
          </w:p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K2P2</w:t>
            </w:r>
          </w:p>
        </w:tc>
        <w:tc>
          <w:tcPr>
            <w:tcW w:w="7020" w:type="dxa"/>
          </w:tcPr>
          <w:p w:rsidR="00FE1E78" w:rsidRPr="00296376" w:rsidRDefault="00DF5C6C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ckpoint Kinase 2 Pseudogene 2</w:t>
            </w:r>
          </w:p>
        </w:tc>
      </w:tr>
      <w:tr w:rsidR="00296376" w:rsidRPr="00296376" w:rsidTr="00DF735C">
        <w:tc>
          <w:tcPr>
            <w:tcW w:w="720" w:type="dxa"/>
          </w:tcPr>
          <w:p w:rsidR="00FE1E78" w:rsidRPr="00296376" w:rsidRDefault="002C5F3E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610" w:type="dxa"/>
            <w:vAlign w:val="bottom"/>
          </w:tcPr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SM2B;ACSM1</w:t>
            </w:r>
          </w:p>
        </w:tc>
        <w:tc>
          <w:tcPr>
            <w:tcW w:w="7020" w:type="dxa"/>
          </w:tcPr>
          <w:p w:rsidR="00FE1E78" w:rsidRPr="00296376" w:rsidRDefault="00FE1E78" w:rsidP="0029637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Acyl-CoA </w:t>
            </w:r>
            <w:proofErr w:type="spellStart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etase</w:t>
            </w:r>
            <w:proofErr w:type="spellEnd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um Chain Family Member 2B:</w:t>
            </w:r>
            <w:r w:rsidR="002C5F3E"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Acyl-CoA </w:t>
            </w:r>
            <w:proofErr w:type="spellStart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etase</w:t>
            </w:r>
            <w:proofErr w:type="spellEnd"/>
            <w:r w:rsidRPr="002963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um Chain Family Member 1</w:t>
            </w:r>
          </w:p>
          <w:p w:rsidR="00FE1E78" w:rsidRPr="00296376" w:rsidRDefault="00FE1E78" w:rsidP="00296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500B85" w:rsidRDefault="00500B85"/>
    <w:sectPr w:rsidR="00500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0F2"/>
    <w:rsid w:val="00296376"/>
    <w:rsid w:val="002C5F3E"/>
    <w:rsid w:val="00500B85"/>
    <w:rsid w:val="00A1336A"/>
    <w:rsid w:val="00D120F2"/>
    <w:rsid w:val="00DF5C6C"/>
    <w:rsid w:val="00DF735C"/>
    <w:rsid w:val="00FE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57DD1"/>
  <w15:chartTrackingRefBased/>
  <w15:docId w15:val="{32C23011-9D6C-41BD-B71C-DF5192CB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336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133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l</dc:creator>
  <cp:keywords/>
  <dc:description/>
  <cp:lastModifiedBy>Delll</cp:lastModifiedBy>
  <cp:revision>7</cp:revision>
  <dcterms:created xsi:type="dcterms:W3CDTF">2023-09-23T13:26:00Z</dcterms:created>
  <dcterms:modified xsi:type="dcterms:W3CDTF">2023-09-23T20:23:00Z</dcterms:modified>
</cp:coreProperties>
</file>